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center"/>
        <w:rPr/>
      </w:pPr>
      <w:r>
        <w:rPr>
          <w:rFonts w:cs="Arial" w:ascii="Arial" w:hAnsi="Arial"/>
          <w:b/>
          <w:bCs/>
          <w:lang w:val="en-GB"/>
        </w:rPr>
        <w:t>18-month occurrence of severe events among early diagnosed HIV-infected children before antiretroviral therapy in Abidjan, Côte d’Ivoire: a cohort study</w:t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1: Study characteristics of the ANRS049a DITRAME and ANRS 1201/1202 DITRAME-PLUS projects.  Abidjan, Côte d’Ivoire. 1995-2005</w:t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8"/>
        <w:gridCol w:w="4111"/>
        <w:gridCol w:w="4111"/>
      </w:tblGrid>
      <w:tr>
        <w:trPr/>
        <w:tc>
          <w:tcPr>
            <w:tcW w:w="2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1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NRS 049a DITRAME</w:t>
            </w:r>
          </w:p>
        </w:tc>
        <w:tc>
          <w:tcPr>
            <w:tcW w:w="41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NRS 1201/1202 DITRAME PLUS</w:t>
            </w:r>
          </w:p>
        </w:tc>
      </w:tr>
      <w:tr>
        <w:trPr/>
        <w:tc>
          <w:tcPr>
            <w:tcW w:w="25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dy period</w:t>
            </w:r>
          </w:p>
        </w:tc>
        <w:tc>
          <w:tcPr>
            <w:tcW w:w="411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95-2000</w:t>
            </w:r>
          </w:p>
        </w:tc>
        <w:tc>
          <w:tcPr>
            <w:tcW w:w="411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1-20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ndomized clinical trial and its open cohor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ospective open-label cohor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t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o districts of Abidja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o districts of Abidja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V-1 infected pregnant women &gt;18 years,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 weeks of gesta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V-1 infected pregnant women &gt;18 years,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right="-307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-36 weeks of gestatio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short-course (sc) antiretroviral peri-partum PMTCT interven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al scZDV daily up to delivery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 placebo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ral scZDV or scZDV+3TC daily up to delivery and sdNVP at beginning of labour. The scZDV+3TC maternal regimen was continued for three days post-partum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onatal PMTCT prophylaxi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ne week ZDV + NVPsd at Day 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tnatal PMTCT intervention on infant feedin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rmula feeding o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-month shortened exclusive breastfeedin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stnatal interven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ndard care oriented on HIV-related clinical signs and symptom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nline HIV-diagnosis at 6-week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trimoxazole prophylaxis for infected children (25mg/kg/d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mophilus influenzae B immunization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llow-up procedur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rth, Day2, Week 1, 6, M3, M6, M9, M12, M15, M1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rth, Day2, Week 1, 2, 3, 4, 6, M3, M4, M5, M6, M7, M8 M9, M12, M15, M18</w:t>
            </w:r>
          </w:p>
        </w:tc>
      </w:tr>
      <w:tr>
        <w:trPr/>
        <w:tc>
          <w:tcPr>
            <w:tcW w:w="25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411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spitalization morbidity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rtality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11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vere morbidity collected on day-care hospital and Hospitalization morbidity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rtality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dNVP : single dose nevirapine. PMTCT : Prevent HIV Mother-To-Child Transmission. 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2: Baseline and follow-up characteristics of the 98 mothers and their peripartum HIV-infected children followed in the ANRS 049a DITRAME and ANRS 1201/1202 DITRAME-PLUS projects. Abidjan, Côte d’Ivoire. 1995-2005</w:t>
      </w:r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1"/>
        <w:gridCol w:w="2693"/>
        <w:gridCol w:w="2552"/>
        <w:gridCol w:w="1417"/>
      </w:tblGrid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NRS 049a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ITRAME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1995-2000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53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RS 1201/1202 DITRAME PL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2001-2005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4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others characteristics</w:t>
            </w:r>
          </w:p>
        </w:tc>
        <w:tc>
          <w:tcPr>
            <w:tcW w:w="269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age at delivery (years; S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6 (5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.9 (5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parity (S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 (2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 (1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ducation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18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 schooling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 (41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(3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18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rimary school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(23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26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18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econdary school or highe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(35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 (42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O clinical staging 3-4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(17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 (40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log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HIV RNA viral load (S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7 (0.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0 (0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lymphocyte CD4+ cell count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/L (rang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0 (41-135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5 (45 - 150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361" w:type="dxa"/>
            <w:tcBorders>
              <w:bottom w:val="dashed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 200 CD4+ cell count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/L, n (%)</w:t>
            </w:r>
          </w:p>
        </w:tc>
        <w:tc>
          <w:tcPr>
            <w:tcW w:w="2693" w:type="dxa"/>
            <w:tcBorders>
              <w:bottom w:val="dashed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 (20.8)</w:t>
            </w:r>
          </w:p>
        </w:tc>
        <w:tc>
          <w:tcPr>
            <w:tcW w:w="2552" w:type="dxa"/>
            <w:tcBorders>
              <w:bottom w:val="dashed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 (37.8)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361" w:type="dxa"/>
            <w:tcBorders>
              <w:top w:val="dashed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nfants characteristics</w:t>
            </w:r>
          </w:p>
        </w:tc>
        <w:tc>
          <w:tcPr>
            <w:tcW w:w="2693" w:type="dxa"/>
            <w:tcBorders>
              <w:top w:val="dashed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dashed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le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48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 (41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43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 (44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rth-weight (g., S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90 (49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90 (52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rth-weight &lt; 2500g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(26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26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reastfed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48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 (96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 (44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log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HIV RNA viral load peak (rang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9 (4.4 – 7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3 (4.7 – 8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ming of infection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18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-utero infec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(1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 (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ind w:left="18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ra-partum/early postnatal infec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 (8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 (5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napToGrid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dian follow-up duration (months, range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7 (0.4-18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1 (0.7-18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st-to-follow-up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30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 (9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4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vere event before 18 months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30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 (71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 (57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ath before 18 months, n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30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 (64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 (5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9</w:t>
            </w:r>
          </w:p>
        </w:tc>
      </w:tr>
      <w:tr>
        <w:trPr/>
        <w:tc>
          <w:tcPr>
            <w:tcW w:w="436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age at death (months, range)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7 (1.8 - 16.5)</w:t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6 (0.7 -14.6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064" w:leader="none"/>
              </w:tabs>
              <w:autoSpaceDE w:val="false"/>
              <w:spacing w:lineRule="auto" w:line="360"/>
              <w:ind w:right="66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6</w:t>
            </w:r>
          </w:p>
        </w:tc>
      </w:tr>
    </w:tbl>
    <w:p>
      <w:pPr>
        <w:sectPr>
          <w:headerReference w:type="default" r:id="rId2"/>
          <w:type w:val="nextPage"/>
          <w:pgSz w:w="12240" w:h="15840"/>
          <w:pgMar w:left="1134" w:right="1134" w:gutter="0" w:header="720" w:top="1021" w:footer="0" w:bottom="1021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: standard error.</w:t>
      </w:r>
    </w:p>
    <w:p>
      <w:pPr>
        <w:pStyle w:val="Normal"/>
        <w:ind w:left="-840" w:right="-408" w:hanging="0"/>
        <w:jc w:val="center"/>
        <w:rPr/>
      </w:pPr>
      <w:r>
        <w:rPr>
          <w:rFonts w:cs="Arial" w:ascii="Arial" w:hAnsi="Arial"/>
          <w:bCs/>
          <w:sz w:val="22"/>
          <w:szCs w:val="22"/>
          <w:lang w:val="en-US"/>
        </w:rPr>
        <w:t xml:space="preserve">Table 3. </w:t>
      </w:r>
      <w:r>
        <w:rPr>
          <w:rFonts w:cs="Arial" w:ascii="Arial" w:hAnsi="Arial"/>
          <w:sz w:val="22"/>
          <w:szCs w:val="22"/>
          <w:lang w:val="en-US"/>
        </w:rPr>
        <w:t xml:space="preserve">Determinants of 18-month occurrence of severe events </w:t>
      </w:r>
      <w:r>
        <w:rPr>
          <w:rFonts w:cs="Arial" w:ascii="Arial" w:hAnsi="Arial"/>
          <w:bCs/>
          <w:sz w:val="22"/>
          <w:szCs w:val="22"/>
          <w:lang w:val="en-US"/>
        </w:rPr>
        <w:t>(hospitalization or death)</w:t>
      </w:r>
      <w:r>
        <w:rPr>
          <w:rFonts w:cs="Arial" w:ascii="Arial" w:hAnsi="Arial"/>
          <w:sz w:val="22"/>
          <w:szCs w:val="22"/>
          <w:lang w:val="en-US"/>
        </w:rPr>
        <w:t xml:space="preserve"> (Cox proportional hazard model).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 xml:space="preserve">ANRS 1201/1202 Ditrame-Plus and ANRS 049a DITRAME projects, Abidjan, Côte d’Ivoire. </w:t>
      </w:r>
      <w:r>
        <w:rPr>
          <w:rFonts w:cs="Arial" w:ascii="Arial" w:hAnsi="Arial"/>
          <w:bCs/>
          <w:sz w:val="22"/>
          <w:szCs w:val="22"/>
          <w:lang w:val="en-US"/>
        </w:rPr>
        <w:t>1995-2005</w:t>
      </w:r>
    </w:p>
    <w:p>
      <w:pPr>
        <w:pStyle w:val="Normal"/>
        <w:ind w:left="-840" w:right="-408" w:hanging="0"/>
        <w:jc w:val="center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ind w:left="-840" w:right="-408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840" w:right="-408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1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54"/>
        <w:gridCol w:w="960"/>
        <w:gridCol w:w="1080"/>
        <w:gridCol w:w="960"/>
        <w:gridCol w:w="720"/>
        <w:gridCol w:w="1277"/>
        <w:gridCol w:w="763"/>
      </w:tblGrid>
      <w:tr>
        <w:trPr>
          <w:cantSplit w:val="true"/>
        </w:trPr>
        <w:tc>
          <w:tcPr>
            <w:tcW w:w="48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300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ude (Univariate)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djusted (multivariable) *</w:t>
            </w:r>
          </w:p>
        </w:tc>
      </w:tr>
      <w:tr>
        <w:trPr/>
        <w:tc>
          <w:tcPr>
            <w:tcW w:w="48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R#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§§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HR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</w:t>
            </w:r>
          </w:p>
        </w:tc>
      </w:tr>
      <w:tr>
        <w:trPr/>
        <w:tc>
          <w:tcPr>
            <w:tcW w:w="48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hort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ITRAME (referenc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854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ITRAME-PLUS (cotrimoxazole package)</w:t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08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-1.37</w:t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2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2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8 – 1.06</w:t>
            </w:r>
          </w:p>
        </w:tc>
        <w:tc>
          <w:tcPr>
            <w:tcW w:w="7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</w:tr>
      <w:tr>
        <w:trPr/>
        <w:tc>
          <w:tcPr>
            <w:tcW w:w="4854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x female (ref: male)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08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8-2.13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72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7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63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ow birth-weight (&lt;2500g) 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9-2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0-2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4</w:t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r breastfed (vs. not breastfe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?57-1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8-1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5</w:t>
            </w:r>
          </w:p>
        </w:tc>
      </w:tr>
      <w:tr>
        <w:trPr/>
        <w:tc>
          <w:tcPr>
            <w:tcW w:w="4854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hild plasma viral load at 6-week </w:t>
            </w:r>
          </w:p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(for one log increase) </w:t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08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1-1.52</w:t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720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277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3-1.70</w:t>
            </w:r>
          </w:p>
        </w:tc>
        <w:tc>
          <w:tcPr>
            <w:tcW w:w="763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</w:t>
            </w:r>
          </w:p>
        </w:tc>
      </w:tr>
      <w:tr>
        <w:trPr/>
        <w:tc>
          <w:tcPr>
            <w:tcW w:w="4854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aternal age &lt;25 years (versus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&gt;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25 years)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8-1.48</w:t>
            </w:r>
          </w:p>
        </w:tc>
        <w:tc>
          <w:tcPr>
            <w:tcW w:w="96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6</w:t>
            </w:r>
          </w:p>
        </w:tc>
        <w:tc>
          <w:tcPr>
            <w:tcW w:w="720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7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63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ind w:left="-67" w:firstLine="6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imigravida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-1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WHO clinical HIV stage 3 or 4 (vs. 1 or 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2-4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9-2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7</w:t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viral load at inclusion (for one log increas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9-1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ind w:left="-67" w:firstLine="6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4854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CD4 count at inclusion (for 100 cells/µ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2-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48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ernal deat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6-6.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38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73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4 – 11.1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1</w:t>
            </w:r>
          </w:p>
        </w:tc>
      </w:tr>
    </w:tbl>
    <w:p>
      <w:pPr>
        <w:pStyle w:val="Normal"/>
        <w:tabs>
          <w:tab w:val="clear" w:pos="708"/>
          <w:tab w:val="left" w:pos="16380" w:leader="none"/>
        </w:tabs>
        <w:ind w:right="998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*Variables with p&lt;0.25 in the univariate analysis; CI confidence interval; </w:t>
      </w:r>
    </w:p>
    <w:p>
      <w:pPr>
        <w:sectPr>
          <w:headerReference w:type="default" r:id="rId3"/>
          <w:type w:val="nextPage"/>
          <w:pgSz w:orient="landscape" w:w="15840" w:h="12240"/>
          <w:pgMar w:left="1021" w:right="1021" w:gutter="0" w:header="72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6380" w:leader="none"/>
        </w:tabs>
        <w:ind w:right="998" w:hanging="0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#</w:t>
      </w:r>
      <w:r>
        <w:rPr>
          <w:rFonts w:cs="Arial" w:ascii="Arial" w:hAnsi="Arial"/>
          <w:sz w:val="22"/>
          <w:szCs w:val="22"/>
          <w:lang w:val="en-US"/>
        </w:rPr>
        <w:t xml:space="preserve"> univariate = unadjusted Cox proportional hazards model; HR: hazard ratio ;  aHR: adjusted Hazard Ratio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4. Probable causes of death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US"/>
        </w:rPr>
        <w:t>(N=57) in the ANRS 049a DITRAME and ANRS 1201/1202 DITRAME-PLUS projects. Abidjan, Côte d’Ivoire. 1995-2005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870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8"/>
        <w:gridCol w:w="2070"/>
        <w:gridCol w:w="2070"/>
        <w:gridCol w:w="1040"/>
      </w:tblGrid>
      <w:tr>
        <w:trPr>
          <w:trHeight w:val="567" w:hRule="atLeast"/>
        </w:trPr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TRAM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34/53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TRAME-PLUS N=23/45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neumonia, n (%)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(41.2)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 (17.4)</w:t>
            </w:r>
          </w:p>
        </w:tc>
        <w:tc>
          <w:tcPr>
            <w:tcW w:w="10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308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567" w:hRule="atLeast"/>
        </w:trPr>
        <w:tc>
          <w:tcPr>
            <w:tcW w:w="3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arrhea, n (%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 (17.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43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308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567" w:hRule="atLeast"/>
        </w:trPr>
        <w:tc>
          <w:tcPr>
            <w:tcW w:w="3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urological disorders, n (%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 (8.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 (13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308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6</w:t>
            </w:r>
          </w:p>
        </w:tc>
      </w:tr>
      <w:tr>
        <w:trPr>
          <w:trHeight w:val="567" w:hRule="atLeast"/>
        </w:trPr>
        <w:tc>
          <w:tcPr>
            <w:tcW w:w="3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ailure-to-thrive, n (%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(20.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 (17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308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2</w:t>
            </w:r>
          </w:p>
        </w:tc>
      </w:tr>
      <w:tr>
        <w:trPr>
          <w:trHeight w:val="567" w:hRule="atLeast"/>
        </w:trPr>
        <w:tc>
          <w:tcPr>
            <w:tcW w:w="352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eterminate, n (%)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 (11.8)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621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8.7)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308" w:leader="none"/>
              </w:tabs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4"/>
      <w:type w:val="nextPage"/>
      <w:pgSz w:w="12240" w:h="15840"/>
      <w:pgMar w:left="1134" w:right="1134" w:gutter="0" w:header="72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  <w:szCs w:val="16"/>
        <w:lang w:val="en-GB"/>
      </w:rPr>
      <w:tab/>
      <w:tab/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2</w:t>
    </w:r>
    <w:r>
      <w:rPr>
        <w:rStyle w:val="PageNumber"/>
        <w:sz w:val="16"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  <w:lang w:val="en-GB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  <w:szCs w:val="16"/>
        <w:lang w:val="en-GB"/>
      </w:rPr>
      <w:tab/>
      <w:tab/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4</w:t>
    </w:r>
    <w:r>
      <w:rPr>
        <w:rStyle w:val="PageNumber"/>
        <w:sz w:val="16"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  <w:lang w:val="en-GB"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  <w:szCs w:val="16"/>
        <w:lang w:val="en-GB"/>
      </w:rPr>
      <w:tab/>
      <w:tab/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5</w:t>
    </w:r>
    <w:r>
      <w:rPr>
        <w:rStyle w:val="PageNumber"/>
        <w:sz w:val="16"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  <w:lang w:val="en-GB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Arial" w:hAnsi="Arial" w:cs="Arial"/>
      <w:b/>
      <w:bCs/>
      <w:kern w:val="2"/>
      <w:szCs w:val="22"/>
      <w:lang w:val="en-GB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  <w:ind w:firstLine="360"/>
    </w:pPr>
    <w:rPr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NormalWeb">
    <w:name w:val="Normal (Web)"/>
    <w:basedOn w:val="Default"/>
    <w:next w:val="Default"/>
    <w:qFormat/>
    <w:pPr>
      <w:spacing w:before="100" w:after="100"/>
    </w:pPr>
    <w:rPr>
      <w:rFonts w:cs="Times New Roman"/>
      <w:color w:val="00000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7T14:21:00Z</dcterms:created>
  <dc:creator>Valériane LEROY</dc:creator>
  <dc:description/>
  <cp:keywords/>
  <dc:language>en-US</dc:language>
  <cp:lastModifiedBy>vl</cp:lastModifiedBy>
  <cp:lastPrinted>2007-10-30T23:54:00Z</cp:lastPrinted>
  <dcterms:modified xsi:type="dcterms:W3CDTF">2008-05-17T14:21:00Z</dcterms:modified>
  <cp:revision>2</cp:revision>
  <dc:subject/>
  <dc:title>Early diagnosis of HIV infection and targeted cotrimoxazole prophylaxis strategy among HIV-infected children in Abidjan, Côt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